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EC582" w14:textId="201520D4" w:rsidR="00C06BF2" w:rsidRDefault="00505B58" w:rsidP="00F82C3F">
      <w:pPr>
        <w:jc w:val="center"/>
      </w:pPr>
      <w:r>
        <w:rPr>
          <w:noProof/>
        </w:rPr>
        <w:drawing>
          <wp:inline distT="0" distB="0" distL="0" distR="0" wp14:anchorId="65991651" wp14:editId="09B399DE">
            <wp:extent cx="5943600" cy="5279390"/>
            <wp:effectExtent l="0" t="0" r="0" b="3810"/>
            <wp:docPr id="10484324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432468" name=""/>
                    <pic:cNvPicPr/>
                  </pic:nvPicPr>
                  <pic:blipFill>
                    <a:blip r:embed="rId4"/>
                    <a:stretch>
                      <a:fillRect/>
                    </a:stretch>
                  </pic:blipFill>
                  <pic:spPr>
                    <a:xfrm>
                      <a:off x="0" y="0"/>
                      <a:ext cx="5943600" cy="5279390"/>
                    </a:xfrm>
                    <a:prstGeom prst="rect">
                      <a:avLst/>
                    </a:prstGeom>
                  </pic:spPr>
                </pic:pic>
              </a:graphicData>
            </a:graphic>
          </wp:inline>
        </w:drawing>
      </w:r>
    </w:p>
    <w:p w14:paraId="79FEE4D3" w14:textId="3A2B7734" w:rsidR="00A57414" w:rsidRDefault="00A57414" w:rsidP="00A57414">
      <w:pPr>
        <w:spacing w:line="480" w:lineRule="auto"/>
        <w:rPr>
          <w:rFonts w:ascii="Times New Roman" w:hAnsi="Times New Roman" w:cs="Times New Roman"/>
        </w:rPr>
      </w:pPr>
      <w:r>
        <w:rPr>
          <w:rFonts w:ascii="Times New Roman" w:hAnsi="Times New Roman" w:cs="Times New Roman"/>
          <w:b/>
          <w:bCs/>
        </w:rPr>
        <w:t xml:space="preserve">Supplemental Figure 1. </w:t>
      </w:r>
      <w:r>
        <w:rPr>
          <w:rFonts w:ascii="Times New Roman" w:hAnsi="Times New Roman" w:cs="Times New Roman"/>
        </w:rPr>
        <w:t>Multiple regression of resistance training frequency and spontaneously measured cardiovagal baroreflex sensitivity up sequences. Participants (n = 114, 62 females) are grouped by age and sex, with triangles representing males, circles representing females, grey representing those 55 years or younger, and white representing those over 55 years. The multiple regressions included moderate-to-vigorous physical activity, age, sex, and body mass index as covariates.</w:t>
      </w:r>
    </w:p>
    <w:p w14:paraId="41371A75" w14:textId="77777777" w:rsidR="00A57414" w:rsidRDefault="00A57414"/>
    <w:sectPr w:rsidR="00A574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513"/>
    <w:rsid w:val="000340D8"/>
    <w:rsid w:val="00153513"/>
    <w:rsid w:val="00305262"/>
    <w:rsid w:val="00505B58"/>
    <w:rsid w:val="005C4607"/>
    <w:rsid w:val="00725336"/>
    <w:rsid w:val="007D3712"/>
    <w:rsid w:val="00A57414"/>
    <w:rsid w:val="00AA02F9"/>
    <w:rsid w:val="00AA7069"/>
    <w:rsid w:val="00B34C9D"/>
    <w:rsid w:val="00C06BF2"/>
    <w:rsid w:val="00F07564"/>
    <w:rsid w:val="00F82C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B9C01C6"/>
  <w15:chartTrackingRefBased/>
  <w15:docId w15:val="{371AFFB6-AEA5-E540-ACC7-21D2F0710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18</Characters>
  <Application>Microsoft Office Word</Application>
  <DocSecurity>0</DocSecurity>
  <Lines>3</Lines>
  <Paragraphs>1</Paragraphs>
  <ScaleCrop>false</ScaleCrop>
  <Company/>
  <LinksUpToDate>false</LinksUpToDate>
  <CharactersWithSpaces>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Waghorn</dc:creator>
  <cp:keywords/>
  <dc:description/>
  <cp:lastModifiedBy>Jocelyn Waghorn</cp:lastModifiedBy>
  <cp:revision>2</cp:revision>
  <dcterms:created xsi:type="dcterms:W3CDTF">2024-11-01T18:25:00Z</dcterms:created>
  <dcterms:modified xsi:type="dcterms:W3CDTF">2024-11-01T18:25:00Z</dcterms:modified>
</cp:coreProperties>
</file>